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B9D128" w14:textId="77777777" w:rsidR="00993140" w:rsidRDefault="00993140" w:rsidP="00993140">
      <w:pPr>
        <w:pStyle w:val="Heading1"/>
      </w:pPr>
      <w:bookmarkStart w:id="0" w:name="_GoBack"/>
      <w:bookmarkEnd w:id="0"/>
      <w:r>
        <w:t>S3 Table</w:t>
      </w:r>
    </w:p>
    <w:p w14:paraId="1199B7D0" w14:textId="77777777" w:rsidR="00993140" w:rsidRDefault="00993140" w:rsidP="00993140"/>
    <w:p w14:paraId="512D5697" w14:textId="77777777" w:rsidR="00BD478F" w:rsidRDefault="00BD478F" w:rsidP="00BD478F">
      <w:pPr>
        <w:pStyle w:val="Caption"/>
        <w:keepNext/>
        <w:spacing w:after="0"/>
        <w:rPr>
          <w:b w:val="0"/>
          <w:bCs/>
        </w:rPr>
      </w:pPr>
      <w:r>
        <w:t xml:space="preserve">S3 Table. Epitopes predicted for 43 </w:t>
      </w:r>
      <w:r>
        <w:rPr>
          <w:i/>
          <w:iCs w:val="0"/>
        </w:rPr>
        <w:t>Enterovirus</w:t>
      </w:r>
      <w:r>
        <w:t xml:space="preserve"> strains. </w:t>
      </w:r>
      <w:r>
        <w:rPr>
          <w:b w:val="0"/>
          <w:bCs/>
        </w:rPr>
        <w:t xml:space="preserve">Analyzing multiple strains of </w:t>
      </w:r>
      <w:r>
        <w:rPr>
          <w:b w:val="0"/>
          <w:bCs/>
          <w:i/>
          <w:iCs w:val="0"/>
        </w:rPr>
        <w:t>Enterovirus</w:t>
      </w:r>
      <w:r>
        <w:rPr>
          <w:b w:val="0"/>
          <w:bCs/>
        </w:rPr>
        <w:t xml:space="preserve"> revealed that the epitopes found for the </w:t>
      </w:r>
      <w:r>
        <w:rPr>
          <w:b w:val="0"/>
          <w:bCs/>
          <w:i/>
          <w:iCs w:val="0"/>
        </w:rPr>
        <w:t>Rhinovirus A</w:t>
      </w:r>
      <w:r>
        <w:rPr>
          <w:b w:val="0"/>
          <w:bCs/>
        </w:rPr>
        <w:t xml:space="preserve"> strain analyzed in Fig 3 were found in multiple enteroviruses. Particularly, there were 31 strains with epitopes </w:t>
      </w:r>
      <w:proofErr w:type="gramStart"/>
      <w:r>
        <w:rPr>
          <w:b w:val="0"/>
          <w:bCs/>
        </w:rPr>
        <w:t>similar to</w:t>
      </w:r>
      <w:proofErr w:type="gramEnd"/>
      <w:r>
        <w:rPr>
          <w:b w:val="0"/>
          <w:bCs/>
        </w:rPr>
        <w:t xml:space="preserve"> epitope 3 in Fig 3 (</w:t>
      </w:r>
      <w:r w:rsidRPr="00993140">
        <w:rPr>
          <w:b w:val="0"/>
          <w:bCs/>
        </w:rPr>
        <w:t>APALDAAETGHT</w:t>
      </w:r>
      <w:r w:rsidRPr="009D74FC">
        <w:rPr>
          <w:b w:val="0"/>
          <w:bCs/>
        </w:rPr>
        <w:t xml:space="preserve">). Additionally, there were 3, 3, and 5 </w:t>
      </w:r>
      <w:r>
        <w:rPr>
          <w:b w:val="0"/>
          <w:bCs/>
        </w:rPr>
        <w:t>strains with epitopes</w:t>
      </w:r>
      <w:r w:rsidRPr="009D74FC">
        <w:rPr>
          <w:b w:val="0"/>
          <w:bCs/>
        </w:rPr>
        <w:t xml:space="preserve"> </w:t>
      </w:r>
      <w:proofErr w:type="gramStart"/>
      <w:r w:rsidRPr="009D74FC">
        <w:rPr>
          <w:b w:val="0"/>
          <w:bCs/>
        </w:rPr>
        <w:t>similar to</w:t>
      </w:r>
      <w:proofErr w:type="gramEnd"/>
      <w:r w:rsidRPr="009D74FC">
        <w:rPr>
          <w:b w:val="0"/>
          <w:bCs/>
        </w:rPr>
        <w:t xml:space="preserve"> epitopes 1 (QNPVENYI), 2 (DSVLEVLVVPN), and 4 (</w:t>
      </w:r>
      <w:r w:rsidRPr="009D74FC">
        <w:rPr>
          <w:rFonts w:eastAsia="+mn-ea" w:cs="+mn-cs"/>
          <w:b w:val="0"/>
          <w:bCs/>
          <w:color w:val="000000"/>
          <w:kern w:val="24"/>
          <w:szCs w:val="24"/>
        </w:rPr>
        <w:t>NHTHPGEQG)</w:t>
      </w:r>
      <w:r>
        <w:rPr>
          <w:rFonts w:eastAsia="+mn-ea" w:cs="+mn-cs"/>
          <w:b w:val="0"/>
          <w:bCs/>
          <w:color w:val="000000"/>
          <w:kern w:val="24"/>
          <w:szCs w:val="24"/>
        </w:rPr>
        <w:t xml:space="preserve"> from Fig 3, respectively</w:t>
      </w:r>
      <w:r w:rsidRPr="009D74FC">
        <w:rPr>
          <w:rFonts w:eastAsia="+mn-ea" w:cs="+mn-cs"/>
          <w:b w:val="0"/>
          <w:bCs/>
          <w:color w:val="000000"/>
          <w:kern w:val="24"/>
          <w:szCs w:val="24"/>
        </w:rPr>
        <w:t>.</w:t>
      </w:r>
      <w:r>
        <w:rPr>
          <w:rFonts w:eastAsia="+mn-ea" w:cs="+mn-cs"/>
          <w:b w:val="0"/>
          <w:bCs/>
          <w:color w:val="000000"/>
          <w:kern w:val="24"/>
          <w:szCs w:val="24"/>
        </w:rPr>
        <w:t xml:space="preserve"> Epitopes 1, 2, and 4 were found in multiple rhinovirus strains suggesting that these epitopes were </w:t>
      </w:r>
      <w:r>
        <w:rPr>
          <w:rFonts w:eastAsia="+mn-ea" w:cs="+mn-cs"/>
          <w:b w:val="0"/>
          <w:bCs/>
          <w:i/>
          <w:iCs w:val="0"/>
          <w:color w:val="000000"/>
          <w:kern w:val="24"/>
          <w:szCs w:val="24"/>
        </w:rPr>
        <w:t>Rhinovirus</w:t>
      </w:r>
      <w:r>
        <w:rPr>
          <w:rFonts w:eastAsia="+mn-ea" w:cs="+mn-cs"/>
          <w:b w:val="0"/>
          <w:bCs/>
          <w:color w:val="000000"/>
          <w:kern w:val="24"/>
          <w:szCs w:val="24"/>
        </w:rPr>
        <w:t xml:space="preserve">-specific, but not </w:t>
      </w:r>
      <w:r>
        <w:rPr>
          <w:rFonts w:eastAsia="+mn-ea" w:cs="+mn-cs"/>
          <w:b w:val="0"/>
          <w:bCs/>
          <w:i/>
          <w:iCs w:val="0"/>
          <w:color w:val="000000"/>
          <w:kern w:val="24"/>
          <w:szCs w:val="24"/>
        </w:rPr>
        <w:t>Enterovirus</w:t>
      </w:r>
      <w:r>
        <w:rPr>
          <w:rFonts w:eastAsia="+mn-ea" w:cs="+mn-cs"/>
          <w:b w:val="0"/>
          <w:bCs/>
          <w:color w:val="000000"/>
          <w:kern w:val="24"/>
          <w:szCs w:val="24"/>
        </w:rPr>
        <w:t>-specific.</w:t>
      </w:r>
      <w:r w:rsidRPr="009D74FC">
        <w:rPr>
          <w:b w:val="0"/>
          <w:bCs/>
        </w:rPr>
        <w:t xml:space="preserve"> Similarity comparisons used the PAM30 similarity matrix with</w:t>
      </w:r>
      <w:r>
        <w:rPr>
          <w:b w:val="0"/>
          <w:bCs/>
        </w:rPr>
        <w:t xml:space="preserve"> similarity defined as a</w:t>
      </w:r>
      <w:r w:rsidRPr="009D74FC">
        <w:rPr>
          <w:b w:val="0"/>
          <w:bCs/>
        </w:rPr>
        <w:t xml:space="preserve"> similarity score &gt; 10.</w:t>
      </w:r>
      <w:r>
        <w:rPr>
          <w:b w:val="0"/>
          <w:bCs/>
        </w:rPr>
        <w:t xml:space="preserve"> </w:t>
      </w:r>
    </w:p>
    <w:p w14:paraId="535FC941" w14:textId="77777777" w:rsidR="009D74FC" w:rsidRPr="009D74FC" w:rsidRDefault="009D74FC" w:rsidP="009D74FC"/>
    <w:tbl>
      <w:tblPr>
        <w:tblW w:w="86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16"/>
        <w:gridCol w:w="4337"/>
        <w:gridCol w:w="864"/>
        <w:gridCol w:w="1123"/>
      </w:tblGrid>
      <w:tr w:rsidR="00993140" w:rsidRPr="00DD4F89" w14:paraId="13E34BFE" w14:textId="77777777" w:rsidTr="00993140">
        <w:trPr>
          <w:trHeight w:val="216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B899C2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Epitope</w:t>
            </w:r>
          </w:p>
        </w:tc>
        <w:tc>
          <w:tcPr>
            <w:tcW w:w="4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EF6477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Organism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EE23E4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Accession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E3A2A5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revalence</w:t>
            </w:r>
          </w:p>
        </w:tc>
      </w:tr>
      <w:tr w:rsidR="00993140" w:rsidRPr="00DD4F89" w14:paraId="254F985C" w14:textId="77777777" w:rsidTr="00993140">
        <w:trPr>
          <w:trHeight w:val="216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E6FDA8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DSVLNEVLVVPN</w:t>
            </w:r>
          </w:p>
        </w:tc>
        <w:tc>
          <w:tcPr>
            <w:tcW w:w="4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9DDA37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uman rhinovirus A serotype 89 (strain 41467-Gallo) (HRV-89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C9550E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0721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D0FB91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68</w:t>
            </w:r>
          </w:p>
        </w:tc>
      </w:tr>
      <w:tr w:rsidR="00993140" w:rsidRPr="00DD4F89" w14:paraId="6BB0C5FC" w14:textId="77777777" w:rsidTr="00993140">
        <w:trPr>
          <w:trHeight w:val="216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94BB1D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EVLNEVLVVPNIN</w:t>
            </w:r>
          </w:p>
        </w:tc>
        <w:tc>
          <w:tcPr>
            <w:tcW w:w="4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DB427E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uman rhinovirus 2 OX=1213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92B876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04936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BB54CB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64</w:t>
            </w:r>
          </w:p>
        </w:tc>
      </w:tr>
      <w:tr w:rsidR="00993140" w:rsidRPr="00DD4F89" w14:paraId="5FB73BA8" w14:textId="77777777" w:rsidTr="00993140">
        <w:trPr>
          <w:trHeight w:val="216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A8575E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EVLNEVLVVPNI</w:t>
            </w:r>
          </w:p>
        </w:tc>
        <w:tc>
          <w:tcPr>
            <w:tcW w:w="4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2CB70C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uman rhinovirus 16 (HRV-16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77119E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Q8212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EB8E19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64</w:t>
            </w:r>
          </w:p>
        </w:tc>
      </w:tr>
      <w:tr w:rsidR="00993140" w:rsidRPr="00DD4F89" w14:paraId="64B82395" w14:textId="77777777" w:rsidTr="00993140">
        <w:trPr>
          <w:trHeight w:val="216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788F6D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VLNEVLVVPNIK</w:t>
            </w:r>
          </w:p>
        </w:tc>
        <w:tc>
          <w:tcPr>
            <w:tcW w:w="4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22F196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uman rhinovirus 1B OX=1212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9AC8AE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12916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119619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656</w:t>
            </w:r>
          </w:p>
        </w:tc>
      </w:tr>
      <w:tr w:rsidR="00993140" w:rsidRPr="00DD4F89" w14:paraId="1888A8AE" w14:textId="77777777" w:rsidTr="00993140">
        <w:trPr>
          <w:trHeight w:val="216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39F78E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ALTAAETG</w:t>
            </w:r>
          </w:p>
        </w:tc>
        <w:tc>
          <w:tcPr>
            <w:tcW w:w="4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DAAFB1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Echovirus 12 (strain Travis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93007A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Q66575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8626BB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88</w:t>
            </w:r>
          </w:p>
        </w:tc>
      </w:tr>
      <w:tr w:rsidR="00993140" w:rsidRPr="00DD4F89" w14:paraId="1AEC77AD" w14:textId="77777777" w:rsidTr="00993140">
        <w:trPr>
          <w:trHeight w:val="216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BBDF65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VPALTAAETG</w:t>
            </w:r>
          </w:p>
        </w:tc>
        <w:tc>
          <w:tcPr>
            <w:tcW w:w="4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760AC5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Echovirus 9 (strain </w:t>
            </w:r>
            <w:proofErr w:type="spellStart"/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Barty</w:t>
            </w:r>
            <w:proofErr w:type="spellEnd"/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) OX=10391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8802AE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Q66577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DBA242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8</w:t>
            </w:r>
          </w:p>
        </w:tc>
      </w:tr>
      <w:tr w:rsidR="00993140" w:rsidRPr="00DD4F89" w14:paraId="7791DEA0" w14:textId="77777777" w:rsidTr="00993140">
        <w:trPr>
          <w:trHeight w:val="216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B7D613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VPALTAAETG</w:t>
            </w:r>
          </w:p>
        </w:tc>
        <w:tc>
          <w:tcPr>
            <w:tcW w:w="4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9C99E1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Echovirus 9 (strain Hill) OX=10391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C813B3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Q66849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A86E07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8</w:t>
            </w:r>
          </w:p>
        </w:tc>
      </w:tr>
      <w:tr w:rsidR="00993140" w:rsidRPr="00DD4F89" w14:paraId="55D4CAEC" w14:textId="77777777" w:rsidTr="00993140">
        <w:trPr>
          <w:trHeight w:val="216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16A965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VPALTAAETG</w:t>
            </w:r>
          </w:p>
        </w:tc>
        <w:tc>
          <w:tcPr>
            <w:tcW w:w="4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6D588A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Echovirus 16 (strain Harrington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EA7F99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Q6679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2DE5C7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72</w:t>
            </w:r>
          </w:p>
        </w:tc>
      </w:tr>
      <w:tr w:rsidR="00993140" w:rsidRPr="00DD4F89" w14:paraId="5BDC2337" w14:textId="77777777" w:rsidTr="00993140">
        <w:trPr>
          <w:trHeight w:val="216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79B273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ALTAAETGH</w:t>
            </w:r>
          </w:p>
        </w:tc>
        <w:tc>
          <w:tcPr>
            <w:tcW w:w="4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BFC323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oxsackievirus B3 (strain Woodruff) OX=10390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ADFBFF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Q6628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A916C9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56</w:t>
            </w:r>
          </w:p>
        </w:tc>
      </w:tr>
      <w:tr w:rsidR="00993140" w:rsidRPr="00DD4F89" w14:paraId="09EC9EA9" w14:textId="77777777" w:rsidTr="00993140">
        <w:trPr>
          <w:trHeight w:val="216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3FDB1C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ALTAAETGHT</w:t>
            </w:r>
          </w:p>
        </w:tc>
        <w:tc>
          <w:tcPr>
            <w:tcW w:w="4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C58AC0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oxsackievirus B1 (strain Japan) OX=10390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68CFD3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0829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F9B6F4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4</w:t>
            </w:r>
          </w:p>
        </w:tc>
      </w:tr>
      <w:tr w:rsidR="00993140" w:rsidRPr="00DD4F89" w14:paraId="7667FF2E" w14:textId="77777777" w:rsidTr="00993140">
        <w:trPr>
          <w:trHeight w:val="216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8F8213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ALTAAETGHT</w:t>
            </w:r>
          </w:p>
        </w:tc>
        <w:tc>
          <w:tcPr>
            <w:tcW w:w="4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7DF415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wine vesicular disease virus (strain UKG/27/72) OX=1207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09BA05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1390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323D56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4</w:t>
            </w:r>
          </w:p>
        </w:tc>
      </w:tr>
      <w:tr w:rsidR="00993140" w:rsidRPr="00DD4F89" w14:paraId="40E7404F" w14:textId="77777777" w:rsidTr="00993140">
        <w:trPr>
          <w:trHeight w:val="216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B579FB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ALTAAETGHT</w:t>
            </w:r>
          </w:p>
        </w:tc>
        <w:tc>
          <w:tcPr>
            <w:tcW w:w="4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1545CF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wine vesicular disease virus (strain H/3 '76) OX=1207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23F5CF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16604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99D758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4</w:t>
            </w:r>
          </w:p>
        </w:tc>
      </w:tr>
      <w:tr w:rsidR="00993140" w:rsidRPr="00DD4F89" w14:paraId="2160C255" w14:textId="77777777" w:rsidTr="00993140">
        <w:trPr>
          <w:trHeight w:val="216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9ADB90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ALTAAETGHT</w:t>
            </w:r>
          </w:p>
        </w:tc>
        <w:tc>
          <w:tcPr>
            <w:tcW w:w="4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E5D405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oxsackievirus B5 (strain Peterborough / 1954/UK/85) OX=10390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0379D7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Q03053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661C85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4</w:t>
            </w:r>
          </w:p>
        </w:tc>
      </w:tr>
      <w:tr w:rsidR="00993140" w:rsidRPr="00DD4F89" w14:paraId="00F79142" w14:textId="77777777" w:rsidTr="00993140">
        <w:trPr>
          <w:trHeight w:val="216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0BEA35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VPALTAVETG</w:t>
            </w:r>
          </w:p>
        </w:tc>
        <w:tc>
          <w:tcPr>
            <w:tcW w:w="4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24B6FE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Echovirus 11 (strain Gregory) OX=3170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8CE98B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29813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E846FA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4</w:t>
            </w:r>
          </w:p>
        </w:tc>
      </w:tr>
      <w:tr w:rsidR="00993140" w:rsidRPr="00DD4F89" w14:paraId="6FBFC760" w14:textId="77777777" w:rsidTr="00993140">
        <w:trPr>
          <w:trHeight w:val="216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8C3970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IPALTAAETG</w:t>
            </w:r>
          </w:p>
        </w:tc>
        <w:tc>
          <w:tcPr>
            <w:tcW w:w="4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845AD4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oxsackievirus B3 (strain Nancy) OX=10390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9D2D87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03313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E86035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36</w:t>
            </w:r>
          </w:p>
        </w:tc>
      </w:tr>
      <w:tr w:rsidR="00993140" w:rsidRPr="00DD4F89" w14:paraId="45CC36A9" w14:textId="77777777" w:rsidTr="00993140">
        <w:trPr>
          <w:trHeight w:val="216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50A8AF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IPALTAAETGH</w:t>
            </w:r>
          </w:p>
        </w:tc>
        <w:tc>
          <w:tcPr>
            <w:tcW w:w="4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641053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Echovirus 6 (strain Charles) OX=10391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D31652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Q66474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0C1D49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32</w:t>
            </w:r>
          </w:p>
        </w:tc>
      </w:tr>
      <w:tr w:rsidR="00993140" w:rsidRPr="00DD4F89" w14:paraId="3C4977E2" w14:textId="77777777" w:rsidTr="00993140">
        <w:trPr>
          <w:trHeight w:val="216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59D3A0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VPALTAVETGH</w:t>
            </w:r>
          </w:p>
        </w:tc>
        <w:tc>
          <w:tcPr>
            <w:tcW w:w="4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187FFB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Echovirus 5 (strain Noyce) OX=176283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F2BEBC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Q9YLJ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8C2A8F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24</w:t>
            </w:r>
          </w:p>
        </w:tc>
      </w:tr>
      <w:tr w:rsidR="00993140" w:rsidRPr="00DD4F89" w14:paraId="08746660" w14:textId="77777777" w:rsidTr="00993140">
        <w:trPr>
          <w:trHeight w:val="216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88DAF6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VPALTAVETGH</w:t>
            </w:r>
          </w:p>
        </w:tc>
        <w:tc>
          <w:tcPr>
            <w:tcW w:w="4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45029B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oxsackievirus B6 (strain Schmitt) OX=23147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81DC15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Q9QL88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E5016C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2</w:t>
            </w:r>
          </w:p>
        </w:tc>
      </w:tr>
      <w:tr w:rsidR="00993140" w:rsidRPr="00DD4F89" w14:paraId="6FDDDE1C" w14:textId="77777777" w:rsidTr="00993140">
        <w:trPr>
          <w:trHeight w:val="216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88380E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VPALTAVETGH</w:t>
            </w:r>
          </w:p>
        </w:tc>
        <w:tc>
          <w:tcPr>
            <w:tcW w:w="4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DB605B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oxsackievirus A9 (strain Griggs) OX=1206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0C52DC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21404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D3868F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516</w:t>
            </w:r>
          </w:p>
        </w:tc>
      </w:tr>
      <w:tr w:rsidR="00993140" w:rsidRPr="00DD4F89" w14:paraId="0D882011" w14:textId="77777777" w:rsidTr="00993140">
        <w:trPr>
          <w:trHeight w:val="216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9ED7EB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ALTAVETGHT</w:t>
            </w:r>
          </w:p>
        </w:tc>
        <w:tc>
          <w:tcPr>
            <w:tcW w:w="4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CE1163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Coxsackievirus B4 (strain JVB / </w:t>
            </w:r>
            <w:proofErr w:type="spellStart"/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Benschoten</w:t>
            </w:r>
            <w:proofErr w:type="spellEnd"/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 / New York/51) OX=103906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7DD397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0829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2B0C6B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92</w:t>
            </w:r>
          </w:p>
        </w:tc>
      </w:tr>
      <w:tr w:rsidR="00993140" w:rsidRPr="00DD4F89" w14:paraId="1CDEC6EA" w14:textId="77777777" w:rsidTr="00993140">
        <w:trPr>
          <w:trHeight w:val="216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42F2AF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ALTAVETGHT</w:t>
            </w:r>
          </w:p>
        </w:tc>
        <w:tc>
          <w:tcPr>
            <w:tcW w:w="4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64FA7E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 xml:space="preserve">Echovirus 30 (strain </w:t>
            </w:r>
            <w:proofErr w:type="spellStart"/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Bastianni</w:t>
            </w:r>
            <w:proofErr w:type="spellEnd"/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) OX=17628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EA8238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Q9WN78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92A55E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92</w:t>
            </w:r>
          </w:p>
        </w:tc>
      </w:tr>
      <w:tr w:rsidR="00993140" w:rsidRPr="00DD4F89" w14:paraId="02DF17CA" w14:textId="77777777" w:rsidTr="00993140">
        <w:trPr>
          <w:trHeight w:val="216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81C897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KYTHPGEA</w:t>
            </w:r>
          </w:p>
        </w:tc>
        <w:tc>
          <w:tcPr>
            <w:tcW w:w="4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F90A91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uman rhinovirus 16 (HRV-16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1741FA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Q8212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4B03D7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92</w:t>
            </w:r>
          </w:p>
        </w:tc>
      </w:tr>
      <w:tr w:rsidR="00993140" w:rsidRPr="00DD4F89" w14:paraId="297F77A5" w14:textId="77777777" w:rsidTr="00993140">
        <w:trPr>
          <w:trHeight w:val="216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A05B34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IPALTAVETGH</w:t>
            </w:r>
          </w:p>
        </w:tc>
        <w:tc>
          <w:tcPr>
            <w:tcW w:w="4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D7A3EB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oxsackievirus B4 (strain E2) OX=10390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B870E5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Q86887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CFEB38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88</w:t>
            </w:r>
          </w:p>
        </w:tc>
      </w:tr>
      <w:tr w:rsidR="00993140" w:rsidRPr="00DD4F89" w14:paraId="14C00D64" w14:textId="77777777" w:rsidTr="00993140">
        <w:trPr>
          <w:trHeight w:val="216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1DC68A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VPALTANE</w:t>
            </w:r>
          </w:p>
        </w:tc>
        <w:tc>
          <w:tcPr>
            <w:tcW w:w="4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566E8F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uman rhinovirus 3 OX=4413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DC0FEF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Q8208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5C0F35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52</w:t>
            </w:r>
          </w:p>
        </w:tc>
      </w:tr>
      <w:tr w:rsidR="00993140" w:rsidRPr="00DD4F89" w14:paraId="3999300A" w14:textId="77777777" w:rsidTr="00993140">
        <w:trPr>
          <w:trHeight w:val="216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CE8474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YKYTHPGDR</w:t>
            </w:r>
          </w:p>
        </w:tc>
        <w:tc>
          <w:tcPr>
            <w:tcW w:w="4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BC28C9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uman rhinovirus 3 OX=4413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758E45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Q8208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DFD272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48</w:t>
            </w:r>
          </w:p>
        </w:tc>
      </w:tr>
      <w:tr w:rsidR="00993140" w:rsidRPr="00DD4F89" w14:paraId="584D8CB0" w14:textId="77777777" w:rsidTr="00993140">
        <w:trPr>
          <w:trHeight w:val="216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D4B431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YTHPGETG</w:t>
            </w:r>
          </w:p>
        </w:tc>
        <w:tc>
          <w:tcPr>
            <w:tcW w:w="4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119D5C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uman rhinovirus 2 OX=1213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CE98EE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04936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CDB960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4</w:t>
            </w:r>
          </w:p>
        </w:tc>
      </w:tr>
      <w:tr w:rsidR="00993140" w:rsidRPr="00DD4F89" w14:paraId="14618D1D" w14:textId="77777777" w:rsidTr="00993140">
        <w:trPr>
          <w:trHeight w:val="216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1B1CAC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EVPALTAVET</w:t>
            </w:r>
          </w:p>
        </w:tc>
        <w:tc>
          <w:tcPr>
            <w:tcW w:w="4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27B911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oxsackievirus A21 (strain Coe) OX=1207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F39F0F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22055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29F324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32</w:t>
            </w:r>
          </w:p>
        </w:tc>
      </w:tr>
      <w:tr w:rsidR="00993140" w:rsidRPr="00DD4F89" w14:paraId="143E45E2" w14:textId="77777777" w:rsidTr="00993140">
        <w:trPr>
          <w:trHeight w:val="216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6F4DB3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TFTHPGER</w:t>
            </w:r>
          </w:p>
        </w:tc>
        <w:tc>
          <w:tcPr>
            <w:tcW w:w="4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04C6C3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uman rhinovirus 14 OX=1213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49EEB1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03303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5703EC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32</w:t>
            </w:r>
          </w:p>
        </w:tc>
      </w:tr>
      <w:tr w:rsidR="00993140" w:rsidRPr="00DD4F89" w14:paraId="495255F2" w14:textId="77777777" w:rsidTr="00993140">
        <w:trPr>
          <w:trHeight w:val="216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0BBE14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PVERYVDE</w:t>
            </w:r>
          </w:p>
        </w:tc>
        <w:tc>
          <w:tcPr>
            <w:tcW w:w="4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87C9FA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uman rhinovirus 16 (HRV-16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5C44F4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Q8212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CE02E9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28</w:t>
            </w:r>
          </w:p>
        </w:tc>
      </w:tr>
      <w:tr w:rsidR="00993140" w:rsidRPr="00DD4F89" w14:paraId="47CAB96B" w14:textId="77777777" w:rsidTr="00993140">
        <w:trPr>
          <w:trHeight w:val="216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B812AE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EVPALTAVET</w:t>
            </w:r>
          </w:p>
        </w:tc>
        <w:tc>
          <w:tcPr>
            <w:tcW w:w="4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B1A163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oxsackievirus A24 (strain EH24/70) OX=3640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891653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3629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2A534E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24</w:t>
            </w:r>
          </w:p>
        </w:tc>
      </w:tr>
      <w:tr w:rsidR="00993140" w:rsidRPr="00DD4F89" w14:paraId="23A5C760" w14:textId="77777777" w:rsidTr="00993140">
        <w:trPr>
          <w:trHeight w:val="216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380ECB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lastRenderedPageBreak/>
              <w:t>KEVPALTAVE</w:t>
            </w:r>
          </w:p>
        </w:tc>
        <w:tc>
          <w:tcPr>
            <w:tcW w:w="4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9C622E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oliovirus type 3 (strains P3/Leon/37 and P3/Leon 12</w:t>
            </w:r>
            <w:proofErr w:type="gramStart"/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[</w:t>
            </w:r>
            <w:proofErr w:type="gramEnd"/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1]B) OX=1208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6F4FC9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0330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549A07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2</w:t>
            </w:r>
          </w:p>
        </w:tc>
      </w:tr>
      <w:tr w:rsidR="00993140" w:rsidRPr="00DD4F89" w14:paraId="6ABBEBF8" w14:textId="77777777" w:rsidTr="00993140">
        <w:trPr>
          <w:trHeight w:val="216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DE76A2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HTHPGEQG</w:t>
            </w:r>
          </w:p>
        </w:tc>
        <w:tc>
          <w:tcPr>
            <w:tcW w:w="4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79E6A3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uman rhinovirus A serotype 89 (strain 41467-Gallo) (HRV-89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91E77D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0721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6A6BF3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12</w:t>
            </w:r>
          </w:p>
        </w:tc>
      </w:tr>
      <w:tr w:rsidR="00993140" w:rsidRPr="00DD4F89" w14:paraId="265213AA" w14:textId="77777777" w:rsidTr="00993140">
        <w:trPr>
          <w:trHeight w:val="216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5866C1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PVENYIDE</w:t>
            </w:r>
          </w:p>
        </w:tc>
        <w:tc>
          <w:tcPr>
            <w:tcW w:w="4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6AE15D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uman rhinovirus 1B OX=1212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54922A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12916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7825E2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412</w:t>
            </w:r>
          </w:p>
        </w:tc>
      </w:tr>
      <w:tr w:rsidR="00993140" w:rsidRPr="00DD4F89" w14:paraId="60D89EB0" w14:textId="77777777" w:rsidTr="00993140">
        <w:trPr>
          <w:trHeight w:val="216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C91BF4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EIPALTAVETG</w:t>
            </w:r>
          </w:p>
        </w:tc>
        <w:tc>
          <w:tcPr>
            <w:tcW w:w="4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422625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oliovirus type 1 (strain Mahoney) OX=1208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BE56B9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0330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11C5A8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92</w:t>
            </w:r>
          </w:p>
        </w:tc>
      </w:tr>
      <w:tr w:rsidR="00993140" w:rsidRPr="00DD4F89" w14:paraId="2A541AF1" w14:textId="77777777" w:rsidTr="00993140">
        <w:trPr>
          <w:trHeight w:val="216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4CABEA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NLTHPGEA</w:t>
            </w:r>
          </w:p>
        </w:tc>
        <w:tc>
          <w:tcPr>
            <w:tcW w:w="4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6C1204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uman rhinovirus 1B OX=1212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FBED68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12916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CF9357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92</w:t>
            </w:r>
          </w:p>
        </w:tc>
      </w:tr>
      <w:tr w:rsidR="00993140" w:rsidRPr="00DD4F89" w14:paraId="20942FA0" w14:textId="77777777" w:rsidTr="00993140">
        <w:trPr>
          <w:trHeight w:val="216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9A5B13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LTAVETGHTS</w:t>
            </w:r>
          </w:p>
        </w:tc>
        <w:tc>
          <w:tcPr>
            <w:tcW w:w="4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A4EBB3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Echovirus 1 (strain Human/Egypt/Farouk/1951) OX=103908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F31F5A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O91734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0673C5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88</w:t>
            </w:r>
          </w:p>
        </w:tc>
      </w:tr>
      <w:tr w:rsidR="00993140" w:rsidRPr="00DD4F89" w14:paraId="1E8CE8A7" w14:textId="77777777" w:rsidTr="00993140">
        <w:trPr>
          <w:trHeight w:val="216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F3C58B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IPALTAVETGA</w:t>
            </w:r>
          </w:p>
        </w:tc>
        <w:tc>
          <w:tcPr>
            <w:tcW w:w="4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EE5D14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oliovirus type 1 (strain Sabin) OX=12082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75C492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0330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02FC11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84</w:t>
            </w:r>
          </w:p>
        </w:tc>
      </w:tr>
      <w:tr w:rsidR="00993140" w:rsidRPr="00DD4F89" w14:paraId="505C4767" w14:textId="77777777" w:rsidTr="00993140">
        <w:trPr>
          <w:trHeight w:val="216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C6054B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PALDAAETG</w:t>
            </w:r>
          </w:p>
        </w:tc>
        <w:tc>
          <w:tcPr>
            <w:tcW w:w="4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C5D1AF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uman rhinovirus 2 OX=1213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09EC56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04936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BC56D7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76</w:t>
            </w:r>
          </w:p>
        </w:tc>
      </w:tr>
      <w:tr w:rsidR="00993140" w:rsidRPr="00DD4F89" w14:paraId="06C04E9B" w14:textId="77777777" w:rsidTr="00993140">
        <w:trPr>
          <w:trHeight w:val="216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2C1753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VLTAVETGH</w:t>
            </w:r>
          </w:p>
        </w:tc>
        <w:tc>
          <w:tcPr>
            <w:tcW w:w="4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87D458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oxsackievirus B2 (strain Ohio-1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EA2449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Q9YLG5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7EE914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76</w:t>
            </w:r>
          </w:p>
        </w:tc>
      </w:tr>
      <w:tr w:rsidR="00993140" w:rsidRPr="00DD4F89" w14:paraId="3E44D551" w14:textId="77777777" w:rsidTr="00993140">
        <w:trPr>
          <w:trHeight w:val="216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94357A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LTAVETGAT</w:t>
            </w:r>
          </w:p>
        </w:tc>
        <w:tc>
          <w:tcPr>
            <w:tcW w:w="4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D44065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oliovirus type 2 (strain W-2) OX=12085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B72992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23069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C2BFCD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72</w:t>
            </w:r>
          </w:p>
        </w:tc>
      </w:tr>
      <w:tr w:rsidR="00993140" w:rsidRPr="00DD4F89" w14:paraId="4DB50ACC" w14:textId="77777777" w:rsidTr="00993140">
        <w:trPr>
          <w:trHeight w:val="216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B866F4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LTAVETGAT</w:t>
            </w:r>
          </w:p>
        </w:tc>
        <w:tc>
          <w:tcPr>
            <w:tcW w:w="4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52995F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oliovirus type 2 (strain Lansing) OX=12084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D2BFBB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0621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124A30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72</w:t>
            </w:r>
          </w:p>
        </w:tc>
      </w:tr>
      <w:tr w:rsidR="00993140" w:rsidRPr="00DD4F89" w14:paraId="6D61943D" w14:textId="77777777" w:rsidTr="00993140">
        <w:trPr>
          <w:trHeight w:val="216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6C1B96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LEEVIVEKTK</w:t>
            </w:r>
          </w:p>
        </w:tc>
        <w:tc>
          <w:tcPr>
            <w:tcW w:w="4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6B1D6A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uman rhinovirus 3 OX=4413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542FC5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Q8208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B95E41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52</w:t>
            </w:r>
          </w:p>
        </w:tc>
      </w:tr>
      <w:tr w:rsidR="00993140" w:rsidRPr="00DD4F89" w14:paraId="151DCADB" w14:textId="77777777" w:rsidTr="00993140">
        <w:trPr>
          <w:trHeight w:val="216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80E3F1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LEEVIVEKTK</w:t>
            </w:r>
          </w:p>
        </w:tc>
        <w:tc>
          <w:tcPr>
            <w:tcW w:w="4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B57117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uman rhinovirus 14 OX=1213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C03F58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03303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4AF174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48</w:t>
            </w:r>
          </w:p>
        </w:tc>
      </w:tr>
      <w:tr w:rsidR="00993140" w:rsidRPr="00DD4F89" w14:paraId="311DE20A" w14:textId="77777777" w:rsidTr="00993140">
        <w:trPr>
          <w:trHeight w:val="216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FBF3A0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ETGHTNKI</w:t>
            </w:r>
          </w:p>
        </w:tc>
        <w:tc>
          <w:tcPr>
            <w:tcW w:w="4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BE0038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uman rhinovirus 16 (HRV-16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1B1592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Q82122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1768D8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44</w:t>
            </w:r>
          </w:p>
        </w:tc>
      </w:tr>
      <w:tr w:rsidR="00993140" w:rsidRPr="00DD4F89" w14:paraId="61ACAC03" w14:textId="77777777" w:rsidTr="00993140">
        <w:trPr>
          <w:trHeight w:val="216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755C9E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PALDAAETGHT</w:t>
            </w:r>
          </w:p>
        </w:tc>
        <w:tc>
          <w:tcPr>
            <w:tcW w:w="4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6F0213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uman rhinovirus A serotype 89 (strain 41467-Gallo) (HRV-89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AF6339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0721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7E771E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4</w:t>
            </w:r>
          </w:p>
        </w:tc>
      </w:tr>
      <w:tr w:rsidR="00993140" w:rsidRPr="00DD4F89" w14:paraId="1625EBE8" w14:textId="77777777" w:rsidTr="00993140">
        <w:trPr>
          <w:trHeight w:val="216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4FE182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ALQAAETGA</w:t>
            </w:r>
          </w:p>
        </w:tc>
        <w:tc>
          <w:tcPr>
            <w:tcW w:w="4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8AF9B6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oxsackievirus A16 (strain G-10) OX=6915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9AB1E1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Q6590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A6DAD5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36</w:t>
            </w:r>
          </w:p>
        </w:tc>
      </w:tr>
      <w:tr w:rsidR="00993140" w:rsidRPr="00DD4F89" w14:paraId="4BCD7CFA" w14:textId="77777777" w:rsidTr="00993140">
        <w:trPr>
          <w:trHeight w:val="216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D7E48B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SSGPKHTQKV</w:t>
            </w:r>
          </w:p>
        </w:tc>
        <w:tc>
          <w:tcPr>
            <w:tcW w:w="4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678A5A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uman rhinovirus 14 OX=12131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338113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03303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EBA2B2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24</w:t>
            </w:r>
          </w:p>
        </w:tc>
      </w:tr>
      <w:tr w:rsidR="00993140" w:rsidRPr="00DD4F89" w14:paraId="2DD658E1" w14:textId="77777777" w:rsidTr="00993140">
        <w:trPr>
          <w:trHeight w:val="216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405565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QNPVENYI</w:t>
            </w:r>
          </w:p>
        </w:tc>
        <w:tc>
          <w:tcPr>
            <w:tcW w:w="4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18BD9D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uman rhinovirus A serotype 89 (strain 41467-Gallo) (HRV-89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2EF32C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07210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33AF3B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24</w:t>
            </w:r>
          </w:p>
        </w:tc>
      </w:tr>
      <w:tr w:rsidR="00993140" w:rsidRPr="00DD4F89" w14:paraId="1A4A7115" w14:textId="77777777" w:rsidTr="00993140">
        <w:trPr>
          <w:trHeight w:val="216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1C7F8A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LTAVETGAT</w:t>
            </w:r>
          </w:p>
        </w:tc>
        <w:tc>
          <w:tcPr>
            <w:tcW w:w="4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5595C4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oliovirus type 3 (strain 23127) OX=1208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5F68BB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06209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419053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12</w:t>
            </w:r>
          </w:p>
        </w:tc>
      </w:tr>
      <w:tr w:rsidR="00993140" w:rsidRPr="00DD4F89" w14:paraId="3C0C5A50" w14:textId="77777777" w:rsidTr="00993140">
        <w:trPr>
          <w:trHeight w:val="216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E0FD8F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VPALQAAETGA</w:t>
            </w:r>
          </w:p>
        </w:tc>
        <w:tc>
          <w:tcPr>
            <w:tcW w:w="4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6C2301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Coxsackievirus A16 (strain Tainan/5079/98) OX=231417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879ED9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Q9QF31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E5E199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04</w:t>
            </w:r>
          </w:p>
        </w:tc>
      </w:tr>
      <w:tr w:rsidR="00993140" w:rsidRPr="00DD4F89" w14:paraId="231AFB92" w14:textId="77777777" w:rsidTr="00993140">
        <w:trPr>
          <w:trHeight w:val="216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F17D96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AQNPVENYID</w:t>
            </w:r>
          </w:p>
        </w:tc>
        <w:tc>
          <w:tcPr>
            <w:tcW w:w="4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6BCB1F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uman rhinovirus 2 OX=12130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5C1FC1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04936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3B117F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04</w:t>
            </w:r>
          </w:p>
        </w:tc>
      </w:tr>
      <w:tr w:rsidR="00993140" w:rsidRPr="00DD4F89" w14:paraId="24DEB9AF" w14:textId="77777777" w:rsidTr="00993140">
        <w:trPr>
          <w:trHeight w:val="216"/>
        </w:trPr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31DFFC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LLDAAETGHT</w:t>
            </w:r>
          </w:p>
        </w:tc>
        <w:tc>
          <w:tcPr>
            <w:tcW w:w="43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6ABF7B" w14:textId="77777777" w:rsidR="00993140" w:rsidRPr="00DD4F89" w:rsidRDefault="00993140" w:rsidP="00993140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Human rhinovirus 1B OX=12129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40B1F7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P12916</w:t>
            </w:r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F83A3B" w14:textId="77777777" w:rsidR="00993140" w:rsidRPr="00DD4F89" w:rsidRDefault="00993140" w:rsidP="00993140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</w:pPr>
            <w:r w:rsidRPr="00DD4F89">
              <w:rPr>
                <w:rFonts w:ascii="Times New Roman" w:eastAsia="Times New Roman" w:hAnsi="Times New Roman" w:cs="Times New Roman"/>
                <w:color w:val="000000"/>
                <w:kern w:val="24"/>
                <w:sz w:val="20"/>
                <w:szCs w:val="20"/>
              </w:rPr>
              <w:t>0.3</w:t>
            </w:r>
          </w:p>
        </w:tc>
      </w:tr>
    </w:tbl>
    <w:p w14:paraId="0F8636A9" w14:textId="77777777" w:rsidR="00993140" w:rsidRDefault="00993140" w:rsidP="00993140">
      <w:pPr>
        <w:jc w:val="center"/>
      </w:pPr>
    </w:p>
    <w:p w14:paraId="2AEB9AD5" w14:textId="77777777" w:rsidR="005A2D67" w:rsidRPr="00993140" w:rsidRDefault="005A2D67" w:rsidP="00993140"/>
    <w:sectPr w:rsidR="005A2D67" w:rsidRPr="009931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140"/>
    <w:rsid w:val="002F56C2"/>
    <w:rsid w:val="00475692"/>
    <w:rsid w:val="005A2D67"/>
    <w:rsid w:val="006A3B87"/>
    <w:rsid w:val="0086397C"/>
    <w:rsid w:val="00993140"/>
    <w:rsid w:val="009D74FC"/>
    <w:rsid w:val="00AF1D40"/>
    <w:rsid w:val="00BD478F"/>
    <w:rsid w:val="00D31122"/>
    <w:rsid w:val="00DD4F89"/>
    <w:rsid w:val="00F80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7359E"/>
  <w15:chartTrackingRefBased/>
  <w15:docId w15:val="{8679EC3C-F595-4E8F-AA3E-4ECF44F02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140"/>
  </w:style>
  <w:style w:type="paragraph" w:styleId="Heading1">
    <w:name w:val="heading 1"/>
    <w:basedOn w:val="Normal"/>
    <w:next w:val="Normal"/>
    <w:link w:val="Heading1Char"/>
    <w:uiPriority w:val="9"/>
    <w:qFormat/>
    <w:rsid w:val="00993140"/>
    <w:pPr>
      <w:keepNext/>
      <w:keepLines/>
      <w:spacing w:before="240" w:after="0"/>
      <w:jc w:val="center"/>
      <w:outlineLvl w:val="0"/>
    </w:pPr>
    <w:rPr>
      <w:rFonts w:asciiTheme="majorBidi" w:eastAsiaTheme="majorEastAsia" w:hAnsiTheme="majorBidi" w:cstheme="majorBidi"/>
      <w:b/>
      <w:bCs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3140"/>
    <w:rPr>
      <w:rFonts w:asciiTheme="majorBidi" w:eastAsiaTheme="majorEastAsia" w:hAnsiTheme="majorBidi" w:cstheme="majorBidi"/>
      <w:b/>
      <w:bCs/>
      <w:sz w:val="32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993140"/>
    <w:pPr>
      <w:spacing w:after="200" w:line="240" w:lineRule="auto"/>
    </w:pPr>
    <w:rPr>
      <w:rFonts w:ascii="Times New Roman" w:hAnsi="Times New Roman"/>
      <w:b/>
      <w:iCs/>
      <w:sz w:val="24"/>
      <w:szCs w:val="18"/>
    </w:rPr>
  </w:style>
  <w:style w:type="table" w:styleId="PlainTable2">
    <w:name w:val="Plain Table 2"/>
    <w:basedOn w:val="TableNormal"/>
    <w:uiPriority w:val="42"/>
    <w:rsid w:val="0099314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754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4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3</Words>
  <Characters>355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aull</dc:creator>
  <cp:keywords/>
  <dc:description/>
  <cp:lastModifiedBy>Michael Paull</cp:lastModifiedBy>
  <cp:revision>2</cp:revision>
  <dcterms:created xsi:type="dcterms:W3CDTF">2019-08-27T02:25:00Z</dcterms:created>
  <dcterms:modified xsi:type="dcterms:W3CDTF">2019-08-27T02:25:00Z</dcterms:modified>
</cp:coreProperties>
</file>